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A5338" w:rsidRDefault="00A8305E" w:rsidP="00DF3EE2">
      <w:pPr>
        <w:spacing w:line="360" w:lineRule="auto"/>
      </w:pPr>
      <w:r>
        <w:rPr>
          <w:noProof/>
        </w:rPr>
        <w:drawing>
          <wp:inline distT="0" distB="0" distL="0" distR="0">
            <wp:extent cx="5295900" cy="5295900"/>
            <wp:effectExtent l="0" t="0" r="0" b="0"/>
            <wp:docPr id="728780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780963" name="图片 7287809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94E" w:rsidRDefault="003F394E" w:rsidP="00DF3EE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. S</w:t>
      </w:r>
      <w:r w:rsidR="007D594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The most enriched GO term in four tissues (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The differential genes of 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 expression were analyzed, and then the differential genes of 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="007D594E"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thylation were analyzed, and their intersection was found, and then these genes were used for GO term analysis. The top 25 most obvious GO terms are shown in the figure.</w:t>
      </w:r>
    </w:p>
    <w:p w:rsidR="007D594E" w:rsidRDefault="0031076E" w:rsidP="0031076E">
      <w:pPr>
        <w:spacing w:line="360" w:lineRule="auto"/>
        <w:ind w:left="420" w:hanging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97196" cy="4997450"/>
            <wp:effectExtent l="0" t="0" r="0" b="0"/>
            <wp:docPr id="260019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019560" name="图片 2600195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7429" cy="501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94E" w:rsidRPr="00DF3EE2" w:rsidRDefault="007D594E" w:rsidP="00DF3EE2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D594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. S2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most enriched KEGG Pathways in four tissues (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The differential genes of 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 expression were analyzed, and then the differential genes of 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r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>-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o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vs.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</w:t>
      </w:r>
      <w:r w:rsidRPr="007D594E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n</w:t>
      </w:r>
      <w:proofErr w:type="spellEnd"/>
      <w:r w:rsidRPr="007D594E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thylation were analyzed, and their intersection was found, and then these genes were used for KEGG pathways analysis. The top 25 most obvious KEGG pathways are shown in the figure.</w:t>
      </w:r>
    </w:p>
    <w:sectPr w:rsidR="003F394E" w:rsidRPr="00DF3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E20FE" w:rsidRDefault="000E20FE" w:rsidP="00A8305E">
      <w:r>
        <w:separator/>
      </w:r>
    </w:p>
  </w:endnote>
  <w:endnote w:type="continuationSeparator" w:id="0">
    <w:p w:rsidR="000E20FE" w:rsidRDefault="000E20FE" w:rsidP="00A8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E20FE" w:rsidRDefault="000E20FE" w:rsidP="00A8305E">
      <w:r>
        <w:separator/>
      </w:r>
    </w:p>
  </w:footnote>
  <w:footnote w:type="continuationSeparator" w:id="0">
    <w:p w:rsidR="000E20FE" w:rsidRDefault="000E20FE" w:rsidP="00A83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C1"/>
    <w:rsid w:val="00024680"/>
    <w:rsid w:val="000400E4"/>
    <w:rsid w:val="0006297B"/>
    <w:rsid w:val="000708AC"/>
    <w:rsid w:val="000A4EC1"/>
    <w:rsid w:val="000A5338"/>
    <w:rsid w:val="000E20FE"/>
    <w:rsid w:val="001C2893"/>
    <w:rsid w:val="0031076E"/>
    <w:rsid w:val="003F394E"/>
    <w:rsid w:val="007D594E"/>
    <w:rsid w:val="008022BE"/>
    <w:rsid w:val="00A8305E"/>
    <w:rsid w:val="00C6368C"/>
    <w:rsid w:val="00CF484A"/>
    <w:rsid w:val="00DF3EE2"/>
    <w:rsid w:val="00FF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B9B55DD-0F7B-4118-9F85-2619DCB9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 s</dc:creator>
  <cp:keywords/>
  <dc:description/>
  <cp:lastModifiedBy>wq s</cp:lastModifiedBy>
  <cp:revision>5</cp:revision>
  <dcterms:created xsi:type="dcterms:W3CDTF">2024-05-20T08:21:00Z</dcterms:created>
  <dcterms:modified xsi:type="dcterms:W3CDTF">2024-05-20T12:25:00Z</dcterms:modified>
</cp:coreProperties>
</file>